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D04D5A" w14:textId="77777777" w:rsidR="007B1384" w:rsidRPr="003E2B69" w:rsidRDefault="007B1384" w:rsidP="007B1384">
      <w:pPr>
        <w:autoSpaceDE w:val="0"/>
        <w:autoSpaceDN w:val="0"/>
        <w:adjustRightInd w:val="0"/>
        <w:spacing w:after="0" w:line="480" w:lineRule="auto"/>
        <w:jc w:val="thaiDistribute"/>
        <w:rPr>
          <w:rFonts w:ascii="Times New Roman" w:hAnsi="Times New Roman"/>
          <w:sz w:val="24"/>
          <w:szCs w:val="24"/>
        </w:rPr>
      </w:pPr>
      <w:r w:rsidRPr="003E2B69">
        <w:rPr>
          <w:rFonts w:ascii="Times New Roman" w:hAnsi="Times New Roman"/>
          <w:b/>
          <w:bCs/>
          <w:sz w:val="24"/>
          <w:szCs w:val="24"/>
        </w:rPr>
        <w:t>Appendix C</w:t>
      </w:r>
      <w:r w:rsidRPr="003E2B69">
        <w:rPr>
          <w:rFonts w:ascii="Times New Roman" w:hAnsi="Times New Roman"/>
          <w:sz w:val="24"/>
          <w:szCs w:val="24"/>
        </w:rPr>
        <w:t xml:space="preserve"> Additional analyses (excluding students living outside Bangkok)</w:t>
      </w:r>
    </w:p>
    <w:tbl>
      <w:tblPr>
        <w:tblW w:w="8861" w:type="dxa"/>
        <w:jc w:val="center"/>
        <w:tblLook w:val="04A0" w:firstRow="1" w:lastRow="0" w:firstColumn="1" w:lastColumn="0" w:noHBand="0" w:noVBand="1"/>
      </w:tblPr>
      <w:tblGrid>
        <w:gridCol w:w="1985"/>
        <w:gridCol w:w="1336"/>
        <w:gridCol w:w="1447"/>
        <w:gridCol w:w="1385"/>
        <w:gridCol w:w="1368"/>
        <w:gridCol w:w="1340"/>
      </w:tblGrid>
      <w:tr w:rsidR="007B1384" w:rsidRPr="003E2B69" w14:paraId="0CDB9647" w14:textId="77777777" w:rsidTr="00525775">
        <w:trPr>
          <w:trHeight w:val="285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344B6A" w14:textId="77777777" w:rsidR="007B1384" w:rsidRPr="003E2B69" w:rsidRDefault="007B1384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3DF38D" w14:textId="77777777" w:rsidR="007B1384" w:rsidRPr="003E2B69" w:rsidRDefault="007B1384" w:rsidP="00525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55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B56475" w14:textId="77777777" w:rsidR="007B1384" w:rsidRPr="003E2B69" w:rsidRDefault="007B1384" w:rsidP="005257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ginal Effects</w:t>
            </w:r>
          </w:p>
        </w:tc>
      </w:tr>
      <w:tr w:rsidR="007B1384" w:rsidRPr="003E2B69" w14:paraId="7B062F88" w14:textId="77777777" w:rsidTr="00525775">
        <w:trPr>
          <w:trHeight w:val="285"/>
          <w:jc w:val="center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20D6FE" w14:textId="77777777" w:rsidR="007B1384" w:rsidRPr="003E2B69" w:rsidRDefault="007B1384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E4A6C4" w14:textId="77777777" w:rsidR="007B1384" w:rsidRPr="003E2B69" w:rsidRDefault="007B1384" w:rsidP="00525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</w:tcPr>
          <w:p w14:paraId="23DE7489" w14:textId="77777777" w:rsidR="007B1384" w:rsidRPr="003E2B69" w:rsidRDefault="007B1384" w:rsidP="005257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Y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3E2B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0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right w:val="nil"/>
            </w:tcBorders>
          </w:tcPr>
          <w:p w14:paraId="2829829D" w14:textId="77777777" w:rsidR="007B1384" w:rsidRPr="003E2B69" w:rsidRDefault="007B1384" w:rsidP="00525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Y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3E2B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=1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right w:val="nil"/>
            </w:tcBorders>
          </w:tcPr>
          <w:p w14:paraId="5B848884" w14:textId="77777777" w:rsidR="007B1384" w:rsidRPr="003E2B69" w:rsidRDefault="007B1384" w:rsidP="005257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Y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3E2B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right w:val="nil"/>
            </w:tcBorders>
          </w:tcPr>
          <w:p w14:paraId="067614BC" w14:textId="77777777" w:rsidR="007B1384" w:rsidRPr="003E2B69" w:rsidRDefault="007B1384" w:rsidP="005257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Y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3E2B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3</w:t>
            </w:r>
          </w:p>
        </w:tc>
      </w:tr>
      <w:tr w:rsidR="007B1384" w:rsidRPr="003E2B69" w14:paraId="407E867B" w14:textId="77777777" w:rsidTr="00525775">
        <w:trPr>
          <w:trHeight w:val="285"/>
          <w:jc w:val="center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5A804C" w14:textId="77777777" w:rsidR="007B1384" w:rsidRPr="003E2B69" w:rsidRDefault="007B1384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F8C23F" w14:textId="77777777" w:rsidR="007B1384" w:rsidRPr="003E2B69" w:rsidRDefault="007B1384" w:rsidP="00525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</w:tcPr>
          <w:p w14:paraId="5340AE2C" w14:textId="77777777" w:rsidR="007B1384" w:rsidRPr="003E2B69" w:rsidRDefault="007B1384" w:rsidP="00525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effect </w:t>
            </w:r>
          </w:p>
        </w:tc>
        <w:tc>
          <w:tcPr>
            <w:tcW w:w="1385" w:type="dxa"/>
            <w:tcBorders>
              <w:left w:val="nil"/>
              <w:bottom w:val="single" w:sz="4" w:space="0" w:color="auto"/>
              <w:right w:val="nil"/>
            </w:tcBorders>
          </w:tcPr>
          <w:p w14:paraId="7366AC2B" w14:textId="77777777" w:rsidR="007B1384" w:rsidRPr="003E2B69" w:rsidRDefault="007B1384" w:rsidP="00525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</w:tcPr>
          <w:p w14:paraId="44E7D3D3" w14:textId="77777777" w:rsidR="007B1384" w:rsidRPr="003E2B69" w:rsidRDefault="007B1384" w:rsidP="00525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</w:tcPr>
          <w:p w14:paraId="0CB61634" w14:textId="77777777" w:rsidR="007B1384" w:rsidRPr="003E2B69" w:rsidRDefault="007B1384" w:rsidP="00525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</w:t>
            </w:r>
          </w:p>
        </w:tc>
      </w:tr>
      <w:tr w:rsidR="007B1384" w:rsidRPr="003E2B69" w14:paraId="7EF593BB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FA025C" w14:textId="77777777" w:rsidR="007B1384" w:rsidRPr="003E2B69" w:rsidRDefault="007B1384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: Mental health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396FEC" w14:textId="77777777" w:rsidR="007B1384" w:rsidRPr="003E2B69" w:rsidRDefault="007B1384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08764D0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5333C41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99B6867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A00E247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B1384" w:rsidRPr="003E2B69" w14:paraId="227E0182" w14:textId="77777777" w:rsidTr="00525775">
        <w:trPr>
          <w:trHeight w:val="285"/>
          <w:jc w:val="center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7A40" w14:textId="77777777" w:rsidR="007B1384" w:rsidRPr="003E2B69" w:rsidRDefault="007B1384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Distance</w:t>
            </w:r>
          </w:p>
        </w:tc>
        <w:tc>
          <w:tcPr>
            <w:tcW w:w="13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BB2E8" w14:textId="77777777" w:rsidR="007B1384" w:rsidRPr="003E2B69" w:rsidRDefault="007B1384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-0.0306*</w:t>
            </w:r>
          </w:p>
        </w:tc>
        <w:tc>
          <w:tcPr>
            <w:tcW w:w="1447" w:type="dxa"/>
            <w:tcBorders>
              <w:left w:val="nil"/>
              <w:bottom w:val="nil"/>
              <w:right w:val="nil"/>
            </w:tcBorders>
            <w:vAlign w:val="bottom"/>
          </w:tcPr>
          <w:p w14:paraId="167B36F7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0.0065*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  <w:vAlign w:val="bottom"/>
          </w:tcPr>
          <w:p w14:paraId="0FF85C8D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-0.0033*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vAlign w:val="bottom"/>
          </w:tcPr>
          <w:p w14:paraId="46035740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-0.0030*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vAlign w:val="bottom"/>
          </w:tcPr>
          <w:p w14:paraId="09371DC7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-0.0002</w:t>
            </w:r>
          </w:p>
        </w:tc>
      </w:tr>
      <w:tr w:rsidR="007B1384" w:rsidRPr="003E2B69" w14:paraId="1E7F9F2E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CA421" w14:textId="77777777" w:rsidR="007B1384" w:rsidRPr="003E2B69" w:rsidRDefault="007B1384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15FE8" w14:textId="77777777" w:rsidR="007B1384" w:rsidRPr="003E2B69" w:rsidRDefault="007B1384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(0.016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8F98F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(0.0034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AB838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(0.0018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A0AF1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(0.001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2AE26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(0.0001)</w:t>
            </w:r>
          </w:p>
        </w:tc>
      </w:tr>
      <w:tr w:rsidR="007B1384" w:rsidRPr="003E2B69" w14:paraId="26824251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641B" w14:textId="77777777" w:rsidR="007B1384" w:rsidRPr="003E2B69" w:rsidRDefault="007B1384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F22B9" w14:textId="77777777" w:rsidR="007B1384" w:rsidRPr="003E2B69" w:rsidRDefault="007B1384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1.1665***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3CE8D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-0.2474***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7CBAC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0.1250*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D2DCB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0.1160*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2BA4F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0.0064**</w:t>
            </w:r>
          </w:p>
        </w:tc>
      </w:tr>
      <w:tr w:rsidR="007B1384" w:rsidRPr="003E2B69" w14:paraId="403DC0A4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36DA31" w14:textId="77777777" w:rsidR="007B1384" w:rsidRPr="003E2B69" w:rsidRDefault="007B1384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5D6F8E" w14:textId="77777777" w:rsidR="007B1384" w:rsidRPr="003E2B69" w:rsidRDefault="007B1384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(0.1668)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208D67D7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(0.0331)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6BD560FE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(0.0188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73F6F1D2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(0.0171)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63A807BD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(0.0029)</w:t>
            </w:r>
          </w:p>
        </w:tc>
      </w:tr>
      <w:tr w:rsidR="007B1384" w:rsidRPr="003E2B69" w14:paraId="30192387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42B66" w14:textId="77777777" w:rsidR="007B1384" w:rsidRPr="003E2B69" w:rsidRDefault="007B1384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E2B69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Thresholds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19709" w14:textId="77777777" w:rsidR="007B1384" w:rsidRPr="003E2B69" w:rsidRDefault="007B1384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9C09D7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324137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FCB917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558698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1384" w:rsidRPr="003E2B69" w14:paraId="0BE2AA19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4AF42" w14:textId="77777777" w:rsidR="007B1384" w:rsidRPr="003E2B69" w:rsidRDefault="007B1384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=1 (</w:t>
            </w:r>
            <w:r w:rsidRPr="003E2B69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Threshold1</w:t>
            </w: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4602D" w14:textId="77777777" w:rsidR="007B1384" w:rsidRPr="003E2B69" w:rsidRDefault="007B1384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2.307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D9A7915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4198E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91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55166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096B7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1384" w:rsidRPr="003E2B69" w14:paraId="79B12B0B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43CBA" w14:textId="77777777" w:rsidR="007B1384" w:rsidRPr="003E2B69" w:rsidRDefault="007B1384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=2 (</w:t>
            </w:r>
            <w:r w:rsidRPr="003E2B69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Threshold2</w:t>
            </w: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A7586" w14:textId="77777777" w:rsidR="007B1384" w:rsidRPr="003E2B69" w:rsidRDefault="007B1384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4.061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B7A3B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D207E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0.079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473AA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61E32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1384" w:rsidRPr="003E2B69" w14:paraId="4B04EFD9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D3EC2" w14:textId="77777777" w:rsidR="007B1384" w:rsidRPr="003E2B69" w:rsidRDefault="007B1384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=3 (</w:t>
            </w:r>
            <w:r w:rsidRPr="003E2B69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Threshold3</w:t>
            </w: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D5266" w14:textId="77777777" w:rsidR="007B1384" w:rsidRPr="003E2B69" w:rsidRDefault="007B1384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7.457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ED632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BE60E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548CF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6D6A2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1384" w:rsidRPr="003E2B69" w14:paraId="5894C077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72405C" w14:textId="77777777" w:rsidR="007B1384" w:rsidRPr="003E2B69" w:rsidRDefault="007B1384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: Physical health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1BCBD0" w14:textId="77777777" w:rsidR="007B1384" w:rsidRPr="003E2B69" w:rsidRDefault="007B1384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6669B7D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967FBB5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52FF471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BC17AE7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B1384" w:rsidRPr="003E2B69" w14:paraId="1FCFD5EF" w14:textId="77777777" w:rsidTr="00525775">
        <w:trPr>
          <w:trHeight w:val="285"/>
          <w:jc w:val="center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792F" w14:textId="77777777" w:rsidR="007B1384" w:rsidRPr="003E2B69" w:rsidRDefault="007B1384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Distance</w:t>
            </w:r>
          </w:p>
        </w:tc>
        <w:tc>
          <w:tcPr>
            <w:tcW w:w="13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DE5C1" w14:textId="77777777" w:rsidR="007B1384" w:rsidRPr="003E2B69" w:rsidRDefault="007B1384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-0.0344**</w:t>
            </w:r>
          </w:p>
        </w:tc>
        <w:tc>
          <w:tcPr>
            <w:tcW w:w="1447" w:type="dxa"/>
            <w:tcBorders>
              <w:left w:val="nil"/>
              <w:bottom w:val="nil"/>
              <w:right w:val="nil"/>
            </w:tcBorders>
            <w:vAlign w:val="bottom"/>
          </w:tcPr>
          <w:p w14:paraId="18A3E340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0.0072**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  <w:vAlign w:val="bottom"/>
          </w:tcPr>
          <w:p w14:paraId="6251C253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-0.0042**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vAlign w:val="bottom"/>
          </w:tcPr>
          <w:p w14:paraId="7598CD34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-0.0029**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vAlign w:val="bottom"/>
          </w:tcPr>
          <w:p w14:paraId="0205490B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-0.0002</w:t>
            </w:r>
          </w:p>
        </w:tc>
      </w:tr>
      <w:tr w:rsidR="007B1384" w:rsidRPr="003E2B69" w14:paraId="07D2A5C9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EE861" w14:textId="77777777" w:rsidR="007B1384" w:rsidRPr="003E2B69" w:rsidRDefault="007B1384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57E59" w14:textId="77777777" w:rsidR="007B1384" w:rsidRPr="003E2B69" w:rsidRDefault="007B1384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(0.016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CDD25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(0.0034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CC9D8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(0.002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8464D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(0.001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DC1DB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(0.0001)</w:t>
            </w:r>
          </w:p>
        </w:tc>
      </w:tr>
      <w:tr w:rsidR="007B1384" w:rsidRPr="003E2B69" w14:paraId="09698F20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BE7A" w14:textId="77777777" w:rsidR="007B1384" w:rsidRPr="003E2B69" w:rsidRDefault="007B1384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E24FA" w14:textId="77777777" w:rsidR="007B1384" w:rsidRPr="003E2B69" w:rsidRDefault="007B1384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1.1716***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D541A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-0.2466***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035A6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0.1418*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6F0BA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0.0972*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DFE17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0.0076**</w:t>
            </w:r>
          </w:p>
        </w:tc>
      </w:tr>
      <w:tr w:rsidR="007B1384" w:rsidRPr="003E2B69" w14:paraId="4933E7A9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A47F24" w14:textId="77777777" w:rsidR="007B1384" w:rsidRPr="003E2B69" w:rsidRDefault="007B1384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AE4A9E" w14:textId="77777777" w:rsidR="007B1384" w:rsidRPr="003E2B69" w:rsidRDefault="007B1384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(0.1651)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4F714E43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(0.0323)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48D44964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(0.0206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13104E22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(0.0145)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739228CB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(0.0032)</w:t>
            </w:r>
          </w:p>
        </w:tc>
      </w:tr>
      <w:tr w:rsidR="007B1384" w:rsidRPr="003E2B69" w14:paraId="2D052642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B183B" w14:textId="77777777" w:rsidR="007B1384" w:rsidRPr="003E2B69" w:rsidRDefault="007B1384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E2B69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Thresholds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D8778" w14:textId="77777777" w:rsidR="007B1384" w:rsidRPr="003E2B69" w:rsidRDefault="007B1384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2DFFC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0794C5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E33BAE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75748D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1384" w:rsidRPr="003E2B69" w14:paraId="5DD28256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96E12" w14:textId="77777777" w:rsidR="007B1384" w:rsidRPr="003E2B69" w:rsidRDefault="007B1384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=1 (</w:t>
            </w:r>
            <w:r w:rsidRPr="003E2B69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Threshold1</w:t>
            </w: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075F0" w14:textId="77777777" w:rsidR="007B1384" w:rsidRPr="003E2B69" w:rsidRDefault="007B1384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2.534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E596A61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2DE2F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91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28DD6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81FA3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1384" w:rsidRPr="003E2B69" w14:paraId="23C2EE37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DEFA13" w14:textId="77777777" w:rsidR="007B1384" w:rsidRPr="003E2B69" w:rsidRDefault="007B1384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=2 (</w:t>
            </w:r>
            <w:r w:rsidRPr="003E2B69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Threshold2</w:t>
            </w: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2CAD20" w14:textId="77777777" w:rsidR="007B1384" w:rsidRPr="003E2B69" w:rsidRDefault="007B1384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4.3671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44FA9923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5CD1BEDC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0.0029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7593F461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4813341C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1384" w:rsidRPr="003E2B69" w14:paraId="524FDE42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3977DF" w14:textId="77777777" w:rsidR="007B1384" w:rsidRPr="003E2B69" w:rsidRDefault="007B1384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=3 (</w:t>
            </w:r>
            <w:r w:rsidRPr="003E2B69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Threshold3</w:t>
            </w: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B848DB" w14:textId="77777777" w:rsidR="007B1384" w:rsidRPr="003E2B69" w:rsidRDefault="007B1384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7.3361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CFBECA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D7454A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8A161A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7EC4C8" w14:textId="77777777" w:rsidR="007B1384" w:rsidRPr="003E2B69" w:rsidRDefault="007B1384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D0E6D41" w14:textId="77777777" w:rsidR="007B1384" w:rsidRPr="003E2B69" w:rsidRDefault="007B1384" w:rsidP="007B1384">
      <w:pPr>
        <w:spacing w:after="0" w:line="480" w:lineRule="auto"/>
        <w:jc w:val="thaiDistribute"/>
        <w:rPr>
          <w:rFonts w:ascii="Times New Roman" w:hAnsi="Times New Roman" w:cs="Times New Roman"/>
          <w:sz w:val="20"/>
          <w:szCs w:val="20"/>
        </w:rPr>
      </w:pPr>
      <w:r w:rsidRPr="003E2B69">
        <w:rPr>
          <w:rFonts w:ascii="Times New Roman" w:hAnsi="Times New Roman" w:cs="Times New Roman"/>
          <w:b/>
          <w:bCs/>
          <w:sz w:val="20"/>
          <w:szCs w:val="20"/>
        </w:rPr>
        <w:t>Notes:</w:t>
      </w:r>
      <w:r w:rsidRPr="003E2B69">
        <w:rPr>
          <w:rFonts w:ascii="Times New Roman" w:hAnsi="Times New Roman" w:cs="Times New Roman"/>
          <w:sz w:val="20"/>
          <w:szCs w:val="20"/>
        </w:rPr>
        <w:t xml:space="preserve"> In the ordered logistic regression, the well-being rating ranges from zero to three, where zero indicates no negative effect and three indicates a high negative effect on health. Robust standard errors are in parentheses. *p &lt; 0.10; **p &lt; 0.05; ***p &lt; 0.01. </w:t>
      </w:r>
    </w:p>
    <w:p w14:paraId="0D824A4E" w14:textId="77777777" w:rsidR="007B1384" w:rsidRPr="003E2B69" w:rsidRDefault="007B1384" w:rsidP="007B1384">
      <w:pPr>
        <w:spacing w:after="0" w:line="480" w:lineRule="auto"/>
        <w:ind w:firstLine="720"/>
        <w:jc w:val="thaiDistribute"/>
        <w:rPr>
          <w:rFonts w:ascii="Times New Roman" w:hAnsi="Times New Roman" w:cs="Times New Roman"/>
          <w:sz w:val="20"/>
          <w:szCs w:val="20"/>
        </w:rPr>
      </w:pPr>
      <w:r w:rsidRPr="003E2B69">
        <w:rPr>
          <w:rFonts w:ascii="Times New Roman" w:hAnsi="Times New Roman" w:cs="Times New Roman"/>
          <w:sz w:val="20"/>
          <w:szCs w:val="20"/>
        </w:rPr>
        <w:t>Estimated physical health equal to zero indicates no effect. The thresholds show that estimated physical health ranges between more than zero and less than or equal to Threshold1 (</w:t>
      </w:r>
      <m:oMath>
        <m:r>
          <w:rPr>
            <w:rFonts w:ascii="Cambria Math" w:hAnsi="Cambria Math" w:cs="Times New Roman"/>
            <w:sz w:val="20"/>
            <w:szCs w:val="20"/>
          </w:rPr>
          <m:t>0&lt;</m:t>
        </m:r>
        <m:acc>
          <m:acc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</m:e>
        </m:acc>
        <m:r>
          <w:rPr>
            <w:rFonts w:ascii="Cambria Math" w:hAnsi="Cambria Math" w:cs="Times New Roman"/>
            <w:sz w:val="20"/>
            <w:szCs w:val="20"/>
          </w:rPr>
          <m:t>≤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Threshold1</m:t>
        </m:r>
      </m:oMath>
      <w:r w:rsidRPr="003E2B69">
        <w:rPr>
          <w:rFonts w:ascii="Times New Roman" w:eastAsiaTheme="minorEastAsia" w:hAnsi="Times New Roman" w:cs="Times New Roman"/>
          <w:sz w:val="20"/>
          <w:szCs w:val="20"/>
        </w:rPr>
        <w:t xml:space="preserve">) </w:t>
      </w:r>
      <w:r w:rsidRPr="003E2B69">
        <w:rPr>
          <w:rFonts w:ascii="Times New Roman" w:hAnsi="Times New Roman" w:cs="Times New Roman"/>
          <w:sz w:val="20"/>
          <w:szCs w:val="20"/>
        </w:rPr>
        <w:t>indicate a low effect on physical health (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1</m:t>
        </m:r>
      </m:oMath>
      <w:r w:rsidRPr="003E2B69">
        <w:rPr>
          <w:rFonts w:ascii="Times New Roman" w:hAnsi="Times New Roman" w:cs="Times New Roman"/>
          <w:sz w:val="20"/>
          <w:szCs w:val="20"/>
        </w:rPr>
        <w:t>). Estimated physical health ranges between more than Threshold1 and less than or equal to Threshold2 (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Threshold1</m:t>
        </m:r>
        <m:r>
          <w:rPr>
            <w:rFonts w:ascii="Cambria Math" w:hAnsi="Cambria Math" w:cs="Times New Roman"/>
            <w:sz w:val="20"/>
            <w:szCs w:val="20"/>
          </w:rPr>
          <m:t>&lt;</m:t>
        </m:r>
        <m:acc>
          <m:acc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</m:e>
        </m:acc>
        <m:r>
          <w:rPr>
            <w:rFonts w:ascii="Cambria Math" w:hAnsi="Cambria Math" w:cs="Times New Roman"/>
            <w:sz w:val="20"/>
            <w:szCs w:val="20"/>
          </w:rPr>
          <m:t>≤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Threshold2</m:t>
        </m:r>
      </m:oMath>
      <w:r w:rsidRPr="003E2B69">
        <w:rPr>
          <w:rFonts w:ascii="Times New Roman" w:eastAsiaTheme="minorEastAsia" w:hAnsi="Times New Roman" w:cs="Times New Roman"/>
          <w:sz w:val="20"/>
          <w:szCs w:val="20"/>
        </w:rPr>
        <w:t xml:space="preserve">) </w:t>
      </w:r>
      <w:r w:rsidRPr="003E2B69">
        <w:rPr>
          <w:rFonts w:ascii="Times New Roman" w:hAnsi="Times New Roman" w:cs="Times New Roman"/>
          <w:sz w:val="20"/>
          <w:szCs w:val="20"/>
        </w:rPr>
        <w:t>indicate a medium effect on physical health (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2</m:t>
        </m:r>
      </m:oMath>
      <w:r w:rsidRPr="003E2B69">
        <w:rPr>
          <w:rFonts w:ascii="Times New Roman" w:hAnsi="Times New Roman" w:cs="Times New Roman"/>
          <w:sz w:val="20"/>
          <w:szCs w:val="20"/>
        </w:rPr>
        <w:t>). Estimated physical health ranges between more than Threshold2 and less than or equal to Threshold3 (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Threshold2</m:t>
        </m:r>
        <m:r>
          <w:rPr>
            <w:rFonts w:ascii="Cambria Math" w:hAnsi="Cambria Math" w:cs="Times New Roman"/>
            <w:sz w:val="20"/>
            <w:szCs w:val="20"/>
          </w:rPr>
          <m:t>&lt;</m:t>
        </m:r>
        <m:acc>
          <m:acc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</m:e>
        </m:acc>
        <m:r>
          <w:rPr>
            <w:rFonts w:ascii="Cambria Math" w:hAnsi="Cambria Math" w:cs="Times New Roman"/>
            <w:sz w:val="20"/>
            <w:szCs w:val="20"/>
          </w:rPr>
          <m:t>≤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Threshold3</m:t>
        </m:r>
      </m:oMath>
      <w:r w:rsidRPr="003E2B69">
        <w:rPr>
          <w:rFonts w:ascii="Times New Roman" w:eastAsiaTheme="minorEastAsia" w:hAnsi="Times New Roman" w:cs="Times New Roman"/>
          <w:sz w:val="20"/>
          <w:szCs w:val="20"/>
        </w:rPr>
        <w:t xml:space="preserve">) </w:t>
      </w:r>
      <w:r w:rsidRPr="003E2B69">
        <w:rPr>
          <w:rFonts w:ascii="Times New Roman" w:hAnsi="Times New Roman" w:cs="Times New Roman"/>
          <w:sz w:val="20"/>
          <w:szCs w:val="20"/>
        </w:rPr>
        <w:t>indicate a high effect on physical health (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3</m:t>
        </m:r>
      </m:oMath>
      <w:r w:rsidRPr="003E2B69">
        <w:rPr>
          <w:rFonts w:ascii="Times New Roman" w:hAnsi="Times New Roman" w:cs="Times New Roman"/>
          <w:sz w:val="20"/>
          <w:szCs w:val="20"/>
        </w:rPr>
        <w:t>).</w:t>
      </w:r>
    </w:p>
    <w:p w14:paraId="5A695732" w14:textId="77777777" w:rsidR="007B1384" w:rsidRDefault="007B1384" w:rsidP="007B1384"/>
    <w:p w14:paraId="1642F03C" w14:textId="77777777" w:rsidR="00DB0AEE" w:rsidRDefault="00DB0AEE"/>
    <w:sectPr w:rsidR="00DB0A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384"/>
    <w:rsid w:val="00611B07"/>
    <w:rsid w:val="007B1384"/>
    <w:rsid w:val="00B55855"/>
    <w:rsid w:val="00BB2437"/>
    <w:rsid w:val="00BB4FD9"/>
    <w:rsid w:val="00DB0AEE"/>
    <w:rsid w:val="00F92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1D46F1"/>
  <w15:chartTrackingRefBased/>
  <w15:docId w15:val="{9D02CF27-1897-46D5-BA24-8C061E088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138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13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13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13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13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13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13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13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13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13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1384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1384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1384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13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13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13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13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13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13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13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138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13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138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7B138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13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138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13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13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13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1384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7B138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447</Characters>
  <Application>Microsoft Office Word</Application>
  <DocSecurity>0</DocSecurity>
  <Lines>134</Lines>
  <Paragraphs>81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tanicha chairassamee</dc:creator>
  <cp:keywords/>
  <dc:description/>
  <cp:lastModifiedBy>nattanicha chairassamee</cp:lastModifiedBy>
  <cp:revision>1</cp:revision>
  <dcterms:created xsi:type="dcterms:W3CDTF">2024-11-20T15:09:00Z</dcterms:created>
  <dcterms:modified xsi:type="dcterms:W3CDTF">2024-11-20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9cbf2b-9e65-40f8-8dbe-9d5999894484</vt:lpwstr>
  </property>
</Properties>
</file>